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39C6" w14:textId="77777777" w:rsidR="00ED0311" w:rsidRPr="001C5CE5" w:rsidRDefault="00ED0311" w:rsidP="00DB181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DEA0725" w14:textId="77777777" w:rsidR="0078135F" w:rsidRPr="00360CC6" w:rsidRDefault="0078135F" w:rsidP="0078135F">
      <w:pPr>
        <w:spacing w:after="0"/>
        <w:rPr>
          <w:rFonts w:ascii="Calibri" w:hAnsi="Calibri" w:cs="Calibri"/>
          <w:b/>
          <w:szCs w:val="18"/>
        </w:rPr>
      </w:pPr>
      <w:r w:rsidRPr="00360CC6">
        <w:rPr>
          <w:rFonts w:ascii="Calibri" w:hAnsi="Calibri" w:cs="Calibri"/>
          <w:b/>
          <w:szCs w:val="18"/>
        </w:rPr>
        <w:t xml:space="preserve">Consolidated criteria for reporting qualitative studies (COREQ): 32-item </w:t>
      </w:r>
      <w:proofErr w:type="gramStart"/>
      <w:r w:rsidRPr="00360CC6">
        <w:rPr>
          <w:rFonts w:ascii="Calibri" w:hAnsi="Calibri" w:cs="Calibri"/>
          <w:b/>
          <w:szCs w:val="18"/>
        </w:rPr>
        <w:t>checklist</w:t>
      </w:r>
      <w:proofErr w:type="gramEnd"/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360CC6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360CC6">
              <w:rPr>
                <w:rFonts w:ascii="Calibri" w:hAnsi="Calibri" w:cs="Calibri"/>
                <w:b/>
                <w:sz w:val="22"/>
                <w:szCs w:val="22"/>
              </w:rPr>
              <w:t xml:space="preserve">No.  Item </w:t>
            </w:r>
          </w:p>
          <w:p w14:paraId="5099628C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360CC6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360CC6">
              <w:rPr>
                <w:rFonts w:ascii="Calibri" w:eastAsia="Times New Roman" w:hAnsi="Calibri" w:cs="Calibri"/>
                <w:b/>
                <w:sz w:val="22"/>
                <w:szCs w:val="22"/>
              </w:rPr>
              <w:t>Reported on Page #</w:t>
            </w:r>
          </w:p>
        </w:tc>
      </w:tr>
      <w:tr w:rsidR="00360CC6" w:rsidRPr="00360CC6" w14:paraId="1C699A1C" w14:textId="77777777" w:rsidTr="00D664ED">
        <w:tc>
          <w:tcPr>
            <w:tcW w:w="9540" w:type="dxa"/>
            <w:gridSpan w:val="3"/>
          </w:tcPr>
          <w:p w14:paraId="68AEFE95" w14:textId="2A034E24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360CC6" w:rsidRPr="00360CC6" w14:paraId="28E0FAFD" w14:textId="77777777" w:rsidTr="00EC035B">
        <w:tc>
          <w:tcPr>
            <w:tcW w:w="9540" w:type="dxa"/>
            <w:gridSpan w:val="3"/>
          </w:tcPr>
          <w:p w14:paraId="0AF9B6A8" w14:textId="6DE7343F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78135F" w:rsidRPr="00360CC6" w14:paraId="2424C2C1" w14:textId="77777777" w:rsidTr="00F07D9E">
        <w:tc>
          <w:tcPr>
            <w:tcW w:w="2844" w:type="dxa"/>
          </w:tcPr>
          <w:p w14:paraId="5A0978FA" w14:textId="16FEC5F5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</w:tcPr>
          <w:p w14:paraId="3872EA15" w14:textId="22C26739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022DA7E" w14:textId="0B9A16D0" w:rsidR="00F07D9E" w:rsidRPr="00360CC6" w:rsidRDefault="008A400D" w:rsidP="008A400D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4</w:t>
            </w:r>
          </w:p>
        </w:tc>
      </w:tr>
      <w:tr w:rsidR="0078135F" w:rsidRPr="00360CC6" w14:paraId="0B43BCDF" w14:textId="77777777" w:rsidTr="00F07D9E">
        <w:tc>
          <w:tcPr>
            <w:tcW w:w="2844" w:type="dxa"/>
          </w:tcPr>
          <w:p w14:paraId="31503BAF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PhD, MD </w:t>
            </w:r>
          </w:p>
        </w:tc>
        <w:tc>
          <w:tcPr>
            <w:tcW w:w="2340" w:type="dxa"/>
          </w:tcPr>
          <w:p w14:paraId="68D33FCE" w14:textId="0410AF6C" w:rsidR="001C5CE5" w:rsidRPr="00360CC6" w:rsidRDefault="008A400D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07199B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78135F" w:rsidRPr="00360CC6" w14:paraId="76D4C796" w14:textId="77777777" w:rsidTr="00F07D9E">
        <w:tc>
          <w:tcPr>
            <w:tcW w:w="2844" w:type="dxa"/>
          </w:tcPr>
          <w:p w14:paraId="40B1743A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530E26D0" w:rsidR="0078135F" w:rsidRPr="00360CC6" w:rsidRDefault="008A400D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07199B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78135F" w:rsidRPr="00360CC6" w14:paraId="595E3EBC" w14:textId="77777777" w:rsidTr="00F07D9E">
        <w:tc>
          <w:tcPr>
            <w:tcW w:w="2844" w:type="dxa"/>
          </w:tcPr>
          <w:p w14:paraId="5BF9C5F4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47FDBB86" w:rsidR="00F07D9E" w:rsidRPr="00360CC6" w:rsidRDefault="008A400D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1C5CE5" w:rsidRPr="00360CC6" w14:paraId="2549FA21" w14:textId="77777777" w:rsidTr="00F07D9E">
        <w:tc>
          <w:tcPr>
            <w:tcW w:w="2844" w:type="dxa"/>
          </w:tcPr>
          <w:p w14:paraId="0F99A23E" w14:textId="77777777" w:rsidR="001C5CE5" w:rsidRPr="00360CC6" w:rsidRDefault="001C5CE5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360CC6" w:rsidRDefault="001C5CE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B71BC1A" w14:textId="21481ABA" w:rsidR="001C5CE5" w:rsidRPr="00360CC6" w:rsidRDefault="0079567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6 </w:t>
            </w:r>
          </w:p>
        </w:tc>
      </w:tr>
      <w:tr w:rsidR="00360CC6" w:rsidRPr="00360CC6" w14:paraId="54113CDF" w14:textId="77777777" w:rsidTr="009A71FD">
        <w:tc>
          <w:tcPr>
            <w:tcW w:w="9540" w:type="dxa"/>
            <w:gridSpan w:val="3"/>
          </w:tcPr>
          <w:p w14:paraId="2F57BD98" w14:textId="55F75464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1C5CE5" w:rsidRPr="00360CC6" w14:paraId="42A4896F" w14:textId="77777777" w:rsidTr="00F07D9E">
        <w:tc>
          <w:tcPr>
            <w:tcW w:w="2844" w:type="dxa"/>
          </w:tcPr>
          <w:p w14:paraId="345909E2" w14:textId="77777777" w:rsidR="001C5CE5" w:rsidRPr="00360CC6" w:rsidRDefault="001C5CE5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360CC6" w:rsidRDefault="001C5CE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43215B60" w:rsidR="001C5CE5" w:rsidRPr="00BD43F3" w:rsidRDefault="007011F9" w:rsidP="00360CC6">
            <w:pPr>
              <w:spacing w:after="0" w:line="360" w:lineRule="auto"/>
              <w:rPr>
                <w:rFonts w:ascii="Calibri" w:eastAsia="Malgun Gothic" w:hAnsi="Calibri" w:cs="Calibri"/>
                <w:bCs/>
                <w:sz w:val="22"/>
                <w:szCs w:val="22"/>
                <w:lang w:val="pt-BR" w:eastAsia="ko-KR"/>
              </w:rPr>
            </w:pPr>
            <w:r w:rsidRPr="00BD43F3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bCs/>
                <w:sz w:val="22"/>
                <w:szCs w:val="22"/>
              </w:rPr>
              <w:t>4</w:t>
            </w:r>
          </w:p>
        </w:tc>
      </w:tr>
      <w:tr w:rsidR="001C5CE5" w:rsidRPr="00360CC6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360CC6" w:rsidRDefault="001C5CE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360CC6" w:rsidRDefault="001C5CE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4807F9D0" w14:textId="208353E0" w:rsidR="001C5CE5" w:rsidRPr="00360CC6" w:rsidRDefault="0079567F" w:rsidP="00360CC6">
            <w:pPr>
              <w:spacing w:after="0" w:line="360" w:lineRule="auto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5 </w:t>
            </w:r>
          </w:p>
        </w:tc>
      </w:tr>
      <w:tr w:rsidR="001C5CE5" w:rsidRPr="00360CC6" w14:paraId="35D75B90" w14:textId="77777777" w:rsidTr="00F07D9E">
        <w:tc>
          <w:tcPr>
            <w:tcW w:w="2844" w:type="dxa"/>
          </w:tcPr>
          <w:p w14:paraId="3DB87304" w14:textId="77777777" w:rsidR="001C5CE5" w:rsidRPr="00360CC6" w:rsidRDefault="001C5CE5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360CC6" w:rsidRDefault="001C5CE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1E6C2515" w14:textId="43884412" w:rsidR="00A73638" w:rsidRPr="00360CC6" w:rsidRDefault="007011F9" w:rsidP="00360CC6">
            <w:pPr>
              <w:spacing w:after="0" w:line="360" w:lineRule="auto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79567F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</w:tbl>
    <w:p w14:paraId="21E0815A" w14:textId="77777777" w:rsidR="00CA754C" w:rsidRPr="00360CC6" w:rsidRDefault="00CA754C" w:rsidP="00360CC6">
      <w:pPr>
        <w:spacing w:line="360" w:lineRule="auto"/>
        <w:rPr>
          <w:rFonts w:ascii="Calibri" w:hAnsi="Calibri" w:cs="Calibri"/>
          <w:sz w:val="22"/>
          <w:szCs w:val="22"/>
        </w:rPr>
      </w:pPr>
      <w:r w:rsidRPr="00360CC6">
        <w:rPr>
          <w:rFonts w:ascii="Calibri" w:hAnsi="Calibri" w:cs="Calibri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11AE6" w:rsidRPr="00360CC6" w14:paraId="63F918DE" w14:textId="77777777" w:rsidTr="00C11AE6">
        <w:trPr>
          <w:trHeight w:val="558"/>
        </w:trPr>
        <w:tc>
          <w:tcPr>
            <w:tcW w:w="9540" w:type="dxa"/>
            <w:gridSpan w:val="3"/>
          </w:tcPr>
          <w:p w14:paraId="6E844933" w14:textId="016D5C1C" w:rsidR="00C11AE6" w:rsidRPr="00360CC6" w:rsidRDefault="00C11AE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</w:tr>
      <w:tr w:rsidR="00360CC6" w:rsidRPr="00360CC6" w14:paraId="2927CBEB" w14:textId="77777777" w:rsidTr="00C11AE6">
        <w:trPr>
          <w:trHeight w:val="441"/>
        </w:trPr>
        <w:tc>
          <w:tcPr>
            <w:tcW w:w="9540" w:type="dxa"/>
            <w:gridSpan w:val="3"/>
          </w:tcPr>
          <w:p w14:paraId="4EA4F3BF" w14:textId="264561C0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</w:tr>
      <w:tr w:rsidR="0078135F" w:rsidRPr="00360CC6" w14:paraId="1656B200" w14:textId="77777777" w:rsidTr="00F07D9E">
        <w:tc>
          <w:tcPr>
            <w:tcW w:w="2844" w:type="dxa"/>
          </w:tcPr>
          <w:p w14:paraId="76C6AE90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8A5B5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A5B56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8A5B5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8A5B56">
              <w:rPr>
                <w:rFonts w:ascii="Calibri" w:hAnsi="Calibri" w:cs="Calibri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5665B17B" w14:textId="499E1283" w:rsidR="00030F02" w:rsidRPr="008A5B56" w:rsidRDefault="00D3409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A5B56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sz w:val="22"/>
                <w:szCs w:val="22"/>
              </w:rPr>
              <w:t>3 and page 4</w:t>
            </w:r>
          </w:p>
        </w:tc>
      </w:tr>
      <w:tr w:rsidR="00C11AE6" w:rsidRPr="00360CC6" w14:paraId="40321A82" w14:textId="77777777" w:rsidTr="002246A5">
        <w:tc>
          <w:tcPr>
            <w:tcW w:w="9540" w:type="dxa"/>
            <w:gridSpan w:val="3"/>
          </w:tcPr>
          <w:p w14:paraId="0DACFB51" w14:textId="73AC016F" w:rsidR="00C11AE6" w:rsidRPr="00360CC6" w:rsidRDefault="00C11AE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</w:tr>
      <w:tr w:rsidR="0078135F" w:rsidRPr="00360CC6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How were participants selected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77DCEF21" w14:textId="30B0FC9C" w:rsidR="004D0172" w:rsidRPr="00360CC6" w:rsidRDefault="00102712" w:rsidP="00360CC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78135F" w:rsidRPr="00360CC6" w14:paraId="46B4CD30" w14:textId="77777777" w:rsidTr="00F07D9E">
        <w:tc>
          <w:tcPr>
            <w:tcW w:w="2844" w:type="dxa"/>
          </w:tcPr>
          <w:p w14:paraId="2233B436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How were participants approached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59590229" w14:textId="35A3895E" w:rsidR="002B20F5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Page 4</w:t>
            </w:r>
          </w:p>
        </w:tc>
      </w:tr>
      <w:tr w:rsidR="0078135F" w:rsidRPr="00360CC6" w14:paraId="0B2A6483" w14:textId="77777777" w:rsidTr="00F07D9E">
        <w:tc>
          <w:tcPr>
            <w:tcW w:w="2844" w:type="dxa"/>
          </w:tcPr>
          <w:p w14:paraId="213092AA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7386FEB" w14:textId="1DDF6B4D" w:rsidR="0078135F" w:rsidRPr="00360CC6" w:rsidRDefault="00102712" w:rsidP="00360CC6">
            <w:pPr>
              <w:spacing w:after="0" w:line="360" w:lineRule="auto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07199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78135F" w:rsidRPr="00360CC6" w14:paraId="2A566C3B" w14:textId="77777777" w:rsidTr="00F07D9E">
        <w:tc>
          <w:tcPr>
            <w:tcW w:w="2844" w:type="dxa"/>
          </w:tcPr>
          <w:p w14:paraId="745EBCC5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13.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7CC0D5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7C8B862" w14:textId="72F7C69F" w:rsidR="00927452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N/A</w:t>
            </w:r>
          </w:p>
        </w:tc>
      </w:tr>
      <w:tr w:rsidR="00360CC6" w:rsidRPr="00360CC6" w14:paraId="2436C926" w14:textId="77777777" w:rsidTr="008635ED">
        <w:tc>
          <w:tcPr>
            <w:tcW w:w="9540" w:type="dxa"/>
            <w:gridSpan w:val="3"/>
          </w:tcPr>
          <w:p w14:paraId="2B277817" w14:textId="22514241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</w:tr>
      <w:tr w:rsidR="0078135F" w:rsidRPr="00360CC6" w14:paraId="3D650550" w14:textId="77777777" w:rsidTr="00F07D9E">
        <w:tc>
          <w:tcPr>
            <w:tcW w:w="2844" w:type="dxa"/>
          </w:tcPr>
          <w:p w14:paraId="64CF7285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ere was the data collected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home, clinic, workplace </w:t>
            </w:r>
          </w:p>
        </w:tc>
        <w:tc>
          <w:tcPr>
            <w:tcW w:w="2340" w:type="dxa"/>
          </w:tcPr>
          <w:p w14:paraId="341FA761" w14:textId="7C92225E" w:rsidR="0078135F" w:rsidRPr="00360CC6" w:rsidRDefault="002B2A95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79567F">
              <w:rPr>
                <w:rFonts w:ascii="Calibri" w:eastAsia="Times New Roman" w:hAnsi="Calibri" w:cs="Calibri"/>
                <w:sz w:val="22"/>
                <w:szCs w:val="22"/>
              </w:rPr>
              <w:t>4 to page 5</w:t>
            </w:r>
          </w:p>
        </w:tc>
      </w:tr>
      <w:tr w:rsidR="0078135F" w:rsidRPr="00360CC6" w14:paraId="791C1977" w14:textId="77777777" w:rsidTr="00F07D9E">
        <w:tc>
          <w:tcPr>
            <w:tcW w:w="2844" w:type="dxa"/>
          </w:tcPr>
          <w:p w14:paraId="67899611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D7C6ADB" w14:textId="1F6B6E74" w:rsidR="002B20F5" w:rsidRPr="00360CC6" w:rsidRDefault="00D263EB" w:rsidP="00360CC6">
            <w:pPr>
              <w:spacing w:after="0" w:line="360" w:lineRule="auto"/>
              <w:rPr>
                <w:rFonts w:ascii="Calibri" w:eastAsia="Times New Roman" w:hAnsi="Calibri" w:cs="Calibri"/>
                <w:color w:val="008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able</w:t>
            </w:r>
            <w:r w:rsidR="008A5B56">
              <w:rPr>
                <w:rFonts w:ascii="Calibri" w:eastAsia="Times New Roman" w:hAnsi="Calibri" w:cs="Calibri"/>
                <w:sz w:val="22"/>
                <w:szCs w:val="22"/>
              </w:rPr>
              <w:t xml:space="preserve"> 1</w:t>
            </w:r>
          </w:p>
        </w:tc>
      </w:tr>
      <w:tr w:rsidR="0078135F" w:rsidRPr="00360CC6" w14:paraId="34DB7653" w14:textId="77777777" w:rsidTr="00F07D9E">
        <w:tc>
          <w:tcPr>
            <w:tcW w:w="2844" w:type="dxa"/>
          </w:tcPr>
          <w:p w14:paraId="4609D621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102712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102712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102712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102712">
              <w:rPr>
                <w:rFonts w:ascii="Calibri" w:hAnsi="Calibri" w:cs="Calibri"/>
                <w:sz w:val="22"/>
                <w:szCs w:val="22"/>
              </w:rPr>
              <w:t xml:space="preserve"> demographic data, date </w:t>
            </w:r>
          </w:p>
        </w:tc>
        <w:tc>
          <w:tcPr>
            <w:tcW w:w="2340" w:type="dxa"/>
          </w:tcPr>
          <w:p w14:paraId="6339A0D2" w14:textId="0109E201" w:rsidR="0078135F" w:rsidRPr="00102712" w:rsidRDefault="004B43E1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Table </w:t>
            </w:r>
            <w:r w:rsidR="00D263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3</w:t>
            </w: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and Table </w:t>
            </w:r>
            <w:r w:rsidR="00D263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4</w:t>
            </w:r>
          </w:p>
        </w:tc>
      </w:tr>
      <w:tr w:rsidR="00360CC6" w:rsidRPr="00360CC6" w14:paraId="3E217C51" w14:textId="77777777" w:rsidTr="00171C6A">
        <w:tc>
          <w:tcPr>
            <w:tcW w:w="9540" w:type="dxa"/>
            <w:gridSpan w:val="3"/>
          </w:tcPr>
          <w:p w14:paraId="7236DF4D" w14:textId="0453EA54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</w:tr>
      <w:tr w:rsidR="0078135F" w:rsidRPr="00360CC6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124869AB" w:rsidR="00030F02" w:rsidRPr="00360CC6" w:rsidRDefault="00102712" w:rsidP="00360CC6">
            <w:pPr>
              <w:spacing w:after="0" w:line="360" w:lineRule="auto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D263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6</w:t>
            </w:r>
          </w:p>
        </w:tc>
      </w:tr>
      <w:tr w:rsidR="0078135F" w:rsidRPr="00360CC6" w14:paraId="0618B347" w14:textId="77777777" w:rsidTr="00F07D9E">
        <w:tc>
          <w:tcPr>
            <w:tcW w:w="2844" w:type="dxa"/>
          </w:tcPr>
          <w:p w14:paraId="530F9474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17BF04B4" w14:textId="737972A0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repeat </w:t>
            </w:r>
            <w:r w:rsidR="008A5B56" w:rsidRPr="00360CC6">
              <w:rPr>
                <w:rFonts w:ascii="Calibri" w:hAnsi="Calibri" w:cs="Calibri"/>
                <w:sz w:val="22"/>
                <w:szCs w:val="22"/>
              </w:rPr>
              <w:t>interviews</w:t>
            </w:r>
            <w:r w:rsidRPr="00360CC6">
              <w:rPr>
                <w:rFonts w:ascii="Calibri" w:hAnsi="Calibri" w:cs="Calibri"/>
                <w:sz w:val="22"/>
                <w:szCs w:val="22"/>
              </w:rPr>
              <w:t xml:space="preserve"> carried out? If yes, how many? </w:t>
            </w:r>
          </w:p>
        </w:tc>
        <w:tc>
          <w:tcPr>
            <w:tcW w:w="2340" w:type="dxa"/>
          </w:tcPr>
          <w:p w14:paraId="1624352D" w14:textId="08181AC3" w:rsidR="00747911" w:rsidRPr="00102712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102712">
              <w:rPr>
                <w:rFonts w:ascii="Calibri" w:eastAsia="Times New Roman" w:hAnsi="Calibri" w:cs="Calibri"/>
                <w:bCs/>
                <w:sz w:val="22"/>
                <w:szCs w:val="22"/>
              </w:rPr>
              <w:t>N/A</w:t>
            </w:r>
          </w:p>
        </w:tc>
      </w:tr>
      <w:tr w:rsidR="0078135F" w:rsidRPr="00360CC6" w14:paraId="3E191E1F" w14:textId="77777777" w:rsidTr="00F07D9E">
        <w:tc>
          <w:tcPr>
            <w:tcW w:w="2844" w:type="dxa"/>
          </w:tcPr>
          <w:p w14:paraId="7CA2598B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51F4BDE8" w:rsidR="0078135F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D263EB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60CC6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353629DF" w14:textId="1FC74E22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575033C6" w:rsidR="0078135F" w:rsidRPr="0094464E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8135F" w:rsidRPr="00360CC6" w14:paraId="4351EEEA" w14:textId="77777777" w:rsidTr="00F07D9E">
        <w:tc>
          <w:tcPr>
            <w:tcW w:w="2844" w:type="dxa"/>
          </w:tcPr>
          <w:p w14:paraId="354DBBB1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02264F5E" w14:textId="3C0D3708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590581D0" w14:textId="18DA402C" w:rsidR="001A0E31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D263EB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8135F" w:rsidRPr="00360CC6" w14:paraId="0392146B" w14:textId="77777777" w:rsidTr="00F07D9E">
        <w:tc>
          <w:tcPr>
            <w:tcW w:w="2844" w:type="dxa"/>
          </w:tcPr>
          <w:p w14:paraId="3947657E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37120F2C" w:rsidR="000C4190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Page</w:t>
            </w:r>
            <w:r w:rsidR="004B43E1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="00D263EB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78135F" w:rsidRPr="00360CC6" w14:paraId="7978B2A4" w14:textId="77777777" w:rsidTr="00F07D9E">
        <w:tc>
          <w:tcPr>
            <w:tcW w:w="2844" w:type="dxa"/>
          </w:tcPr>
          <w:p w14:paraId="1625EEBE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37E25B0" w14:textId="57F7A953" w:rsidR="0078135F" w:rsidRPr="0094464E" w:rsidRDefault="0078135F" w:rsidP="0094464E">
            <w:pPr>
              <w:spacing w:after="0" w:line="360" w:lineRule="auto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360CC6" w:rsidRPr="00360CC6" w14:paraId="632C8BCC" w14:textId="77777777" w:rsidTr="003B4D52">
        <w:tc>
          <w:tcPr>
            <w:tcW w:w="9540" w:type="dxa"/>
            <w:gridSpan w:val="3"/>
          </w:tcPr>
          <w:p w14:paraId="6B48CEA5" w14:textId="07A1D8AB" w:rsidR="00360CC6" w:rsidRPr="00360CC6" w:rsidRDefault="00360CC6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360CC6" w:rsidRPr="00360CC6" w14:paraId="6514420D" w14:textId="77777777" w:rsidTr="00091301">
        <w:tc>
          <w:tcPr>
            <w:tcW w:w="9540" w:type="dxa"/>
            <w:gridSpan w:val="3"/>
          </w:tcPr>
          <w:p w14:paraId="17B064B5" w14:textId="28BFFFE7" w:rsidR="00360CC6" w:rsidRPr="00C11AE6" w:rsidRDefault="00360CC6" w:rsidP="00C11A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i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</w:tr>
      <w:tr w:rsidR="0078135F" w:rsidRPr="00360CC6" w14:paraId="21EF2B22" w14:textId="77777777" w:rsidTr="00F07D9E">
        <w:tc>
          <w:tcPr>
            <w:tcW w:w="2844" w:type="dxa"/>
          </w:tcPr>
          <w:p w14:paraId="5536E5CE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35E40F8" w14:textId="3750F6D7" w:rsidR="00E64FC3" w:rsidRPr="001853DD" w:rsidRDefault="001853DD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853DD">
              <w:rPr>
                <w:rFonts w:ascii="Calibri" w:eastAsia="Times New Roman" w:hAnsi="Calibri" w:cs="Calibri"/>
                <w:sz w:val="22"/>
                <w:szCs w:val="22"/>
              </w:rPr>
              <w:t>Page</w:t>
            </w:r>
            <w:r w:rsidR="004B43E1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="00D263EB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60CC6" w14:paraId="646F366C" w14:textId="77777777" w:rsidTr="00F07D9E">
        <w:tc>
          <w:tcPr>
            <w:tcW w:w="2844" w:type="dxa"/>
          </w:tcPr>
          <w:p w14:paraId="6F56844D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B3D944D" w14:textId="3431843C" w:rsidR="0078135F" w:rsidRPr="00360CC6" w:rsidRDefault="004B43E1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Figure 1</w:t>
            </w:r>
          </w:p>
        </w:tc>
      </w:tr>
      <w:tr w:rsidR="0078135F" w:rsidRPr="00360CC6" w14:paraId="49485979" w14:textId="77777777" w:rsidTr="00F07D9E">
        <w:tc>
          <w:tcPr>
            <w:tcW w:w="2844" w:type="dxa"/>
          </w:tcPr>
          <w:p w14:paraId="1987AF05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themes identiﬁed in advance or derived from the data? </w:t>
            </w:r>
          </w:p>
          <w:p w14:paraId="37049A34" w14:textId="77777777" w:rsidR="00CD6765" w:rsidRPr="00360CC6" w:rsidRDefault="00CD676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AE549AD" w14:textId="66544A78" w:rsidR="0078135F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color w:val="008000"/>
                <w:sz w:val="22"/>
                <w:szCs w:val="22"/>
              </w:rPr>
            </w:pPr>
            <w:r w:rsidRPr="0094464E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D263EB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60CC6" w14:paraId="1FBAC53A" w14:textId="77777777" w:rsidTr="00F07D9E">
        <w:tc>
          <w:tcPr>
            <w:tcW w:w="2844" w:type="dxa"/>
          </w:tcPr>
          <w:p w14:paraId="779D58E3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E84563" w14:textId="52826633" w:rsidR="007D1409" w:rsidRPr="00102712" w:rsidRDefault="00102712" w:rsidP="00360CC6">
            <w:pPr>
              <w:spacing w:after="0" w:line="360" w:lineRule="auto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102712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Page</w:t>
            </w:r>
            <w:r w:rsidR="0007199B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 </w:t>
            </w:r>
            <w:r w:rsidR="00D263EB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5</w:t>
            </w:r>
          </w:p>
        </w:tc>
      </w:tr>
      <w:tr w:rsidR="0078135F" w:rsidRPr="00360CC6" w14:paraId="03303BA7" w14:textId="77777777" w:rsidTr="00F07D9E">
        <w:tc>
          <w:tcPr>
            <w:tcW w:w="2844" w:type="dxa"/>
          </w:tcPr>
          <w:p w14:paraId="5B2D08E0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FD46B97" w14:textId="4EE0D37C" w:rsidR="007D1409" w:rsidRPr="00102712" w:rsidRDefault="007D1409" w:rsidP="00360CC6">
            <w:pPr>
              <w:spacing w:after="0" w:line="360" w:lineRule="auto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</w:p>
        </w:tc>
      </w:tr>
      <w:tr w:rsidR="00360CC6" w:rsidRPr="00360CC6" w14:paraId="40824FA3" w14:textId="77777777" w:rsidTr="00034407">
        <w:tc>
          <w:tcPr>
            <w:tcW w:w="9540" w:type="dxa"/>
            <w:gridSpan w:val="3"/>
          </w:tcPr>
          <w:p w14:paraId="0FA82439" w14:textId="68C90F11" w:rsidR="00360CC6" w:rsidRPr="00C11AE6" w:rsidRDefault="00360CC6" w:rsidP="00C11A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i/>
                <w:sz w:val="22"/>
                <w:szCs w:val="22"/>
              </w:rPr>
            </w:pPr>
            <w:r w:rsidRPr="00360CC6">
              <w:rPr>
                <w:rFonts w:ascii="Calibri" w:hAnsi="Calibri" w:cs="Calibri"/>
                <w:i/>
                <w:sz w:val="22"/>
                <w:szCs w:val="22"/>
              </w:rPr>
              <w:t xml:space="preserve">Reporting </w:t>
            </w:r>
          </w:p>
        </w:tc>
      </w:tr>
      <w:tr w:rsidR="0078135F" w:rsidRPr="00360CC6" w14:paraId="77B9ABB2" w14:textId="77777777" w:rsidTr="00F07D9E">
        <w:tc>
          <w:tcPr>
            <w:tcW w:w="2844" w:type="dxa"/>
          </w:tcPr>
          <w:p w14:paraId="6235EB24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 w:rsidRPr="00360CC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360CC6">
              <w:rPr>
                <w:rFonts w:ascii="Calibri" w:hAnsi="Calibri" w:cs="Calibri"/>
                <w:sz w:val="22"/>
                <w:szCs w:val="22"/>
              </w:rPr>
              <w:t xml:space="preserve"> participant number </w:t>
            </w:r>
          </w:p>
          <w:p w14:paraId="6987E79F" w14:textId="77777777" w:rsidR="00CD6765" w:rsidRPr="00360CC6" w:rsidRDefault="00CD6765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CDB587" w14:textId="1E0CC78B" w:rsidR="0078135F" w:rsidRPr="00360CC6" w:rsidRDefault="00102712" w:rsidP="00360CC6">
            <w:pPr>
              <w:spacing w:after="0" w:line="360" w:lineRule="auto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Page</w:t>
            </w:r>
            <w:r w:rsidR="0007199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</w:t>
            </w:r>
            <w:r w:rsidR="00D263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-1</w:t>
            </w:r>
            <w:r w:rsidR="00D263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8</w:t>
            </w:r>
          </w:p>
        </w:tc>
      </w:tr>
      <w:tr w:rsidR="0078135F" w:rsidRPr="00360CC6" w14:paraId="397C321D" w14:textId="77777777" w:rsidTr="00F07D9E">
        <w:tc>
          <w:tcPr>
            <w:tcW w:w="2844" w:type="dxa"/>
          </w:tcPr>
          <w:p w14:paraId="28FCB996" w14:textId="77777777" w:rsidR="0078135F" w:rsidRPr="00360CC6" w:rsidRDefault="0078135F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360CC6" w:rsidRDefault="0078135F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BE69F5A" w14:textId="72E9EEC5" w:rsidR="00D21E63" w:rsidRPr="00D263EB" w:rsidRDefault="00FC3721" w:rsidP="00360CC6">
            <w:pPr>
              <w:spacing w:after="0" w:line="360" w:lineRule="auto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263EB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Page </w:t>
            </w:r>
            <w:r w:rsidR="00D263EB" w:rsidRPr="00D263EB">
              <w:rPr>
                <w:rFonts w:ascii="Calibri" w:eastAsia="Times New Roman" w:hAnsi="Calibri" w:cs="Calibri"/>
                <w:bCs/>
                <w:sz w:val="22"/>
                <w:szCs w:val="22"/>
              </w:rPr>
              <w:t>7</w:t>
            </w:r>
          </w:p>
        </w:tc>
      </w:tr>
      <w:tr w:rsidR="00D21E63" w:rsidRPr="00360CC6" w14:paraId="0D6A580B" w14:textId="77777777" w:rsidTr="00F07D9E">
        <w:tc>
          <w:tcPr>
            <w:tcW w:w="2844" w:type="dxa"/>
          </w:tcPr>
          <w:p w14:paraId="6C9B4405" w14:textId="77777777" w:rsidR="00D21E63" w:rsidRPr="00360CC6" w:rsidRDefault="00D21E63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360CC6" w:rsidRDefault="00D21E63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1772" w14:textId="3BA01FE0" w:rsidR="00D21E63" w:rsidRPr="00360CC6" w:rsidRDefault="00102712" w:rsidP="00360CC6">
            <w:pPr>
              <w:spacing w:after="0" w:line="360" w:lineRule="auto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CB5B29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-1</w:t>
            </w:r>
            <w:r w:rsidR="00CB5B29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8</w:t>
            </w:r>
          </w:p>
        </w:tc>
      </w:tr>
      <w:tr w:rsidR="00D17B68" w:rsidRPr="00360CC6" w14:paraId="59F885F7" w14:textId="77777777" w:rsidTr="00F07D9E">
        <w:tc>
          <w:tcPr>
            <w:tcW w:w="2844" w:type="dxa"/>
          </w:tcPr>
          <w:p w14:paraId="43C0597D" w14:textId="77777777" w:rsidR="00D17B68" w:rsidRPr="00360CC6" w:rsidRDefault="00D17B68" w:rsidP="00360CC6">
            <w:pPr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360CC6" w:rsidRDefault="00D17B68" w:rsidP="00360C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0CC6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C35E0A9" w14:textId="37E669DB" w:rsidR="00D17B68" w:rsidRPr="00CB5B29" w:rsidRDefault="00CB5B29" w:rsidP="00360CC6">
            <w:pPr>
              <w:spacing w:after="0" w:line="360" w:lineRule="auto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CB5B29">
              <w:rPr>
                <w:rFonts w:ascii="Calibri" w:eastAsia="Times New Roman" w:hAnsi="Calibri" w:cs="Calibri"/>
                <w:bCs/>
                <w:sz w:val="22"/>
                <w:szCs w:val="22"/>
              </w:rPr>
              <w:t>Table 5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9C36B" w14:textId="77777777" w:rsidR="00CC59C4" w:rsidRDefault="00CC59C4" w:rsidP="001C5CE5">
      <w:pPr>
        <w:spacing w:after="0"/>
      </w:pPr>
      <w:r>
        <w:separator/>
      </w:r>
    </w:p>
  </w:endnote>
  <w:endnote w:type="continuationSeparator" w:id="0">
    <w:p w14:paraId="59DDD7C4" w14:textId="77777777" w:rsidR="00CC59C4" w:rsidRDefault="00CC59C4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44FBD" w14:textId="77777777" w:rsidR="00CC59C4" w:rsidRDefault="00CC59C4" w:rsidP="001C5CE5">
      <w:pPr>
        <w:spacing w:after="0"/>
      </w:pPr>
      <w:r>
        <w:separator/>
      </w:r>
    </w:p>
  </w:footnote>
  <w:footnote w:type="continuationSeparator" w:id="0">
    <w:p w14:paraId="26509431" w14:textId="77777777" w:rsidR="00CC59C4" w:rsidRDefault="00CC59C4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2457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199B"/>
    <w:rsid w:val="00072917"/>
    <w:rsid w:val="00076E70"/>
    <w:rsid w:val="00081E7E"/>
    <w:rsid w:val="000B1BAF"/>
    <w:rsid w:val="000B3191"/>
    <w:rsid w:val="000C4190"/>
    <w:rsid w:val="000C46B5"/>
    <w:rsid w:val="000D7404"/>
    <w:rsid w:val="00102712"/>
    <w:rsid w:val="00107727"/>
    <w:rsid w:val="00135E5D"/>
    <w:rsid w:val="0016036B"/>
    <w:rsid w:val="00170602"/>
    <w:rsid w:val="001853DD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B2A95"/>
    <w:rsid w:val="002D74E6"/>
    <w:rsid w:val="002E2859"/>
    <w:rsid w:val="002E7A5C"/>
    <w:rsid w:val="002F014A"/>
    <w:rsid w:val="00316DE6"/>
    <w:rsid w:val="00340FDD"/>
    <w:rsid w:val="00346467"/>
    <w:rsid w:val="00360CC6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43E1"/>
    <w:rsid w:val="004B5685"/>
    <w:rsid w:val="004C5A47"/>
    <w:rsid w:val="004D0172"/>
    <w:rsid w:val="004F61B5"/>
    <w:rsid w:val="00510E4B"/>
    <w:rsid w:val="00515FCD"/>
    <w:rsid w:val="00516170"/>
    <w:rsid w:val="00531E2C"/>
    <w:rsid w:val="00532C46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30AA4"/>
    <w:rsid w:val="00656E0A"/>
    <w:rsid w:val="006B1DD4"/>
    <w:rsid w:val="006C2699"/>
    <w:rsid w:val="006E710B"/>
    <w:rsid w:val="007011F9"/>
    <w:rsid w:val="00707347"/>
    <w:rsid w:val="00735FF8"/>
    <w:rsid w:val="00747911"/>
    <w:rsid w:val="007731FA"/>
    <w:rsid w:val="0078135F"/>
    <w:rsid w:val="00792362"/>
    <w:rsid w:val="00794836"/>
    <w:rsid w:val="0079567F"/>
    <w:rsid w:val="0079695E"/>
    <w:rsid w:val="007A0CA4"/>
    <w:rsid w:val="007B7DCC"/>
    <w:rsid w:val="007D1409"/>
    <w:rsid w:val="007D2636"/>
    <w:rsid w:val="007F17E5"/>
    <w:rsid w:val="00802F06"/>
    <w:rsid w:val="008301A2"/>
    <w:rsid w:val="00835B23"/>
    <w:rsid w:val="008625A2"/>
    <w:rsid w:val="00867B4E"/>
    <w:rsid w:val="008A400D"/>
    <w:rsid w:val="008A5B56"/>
    <w:rsid w:val="008C3A89"/>
    <w:rsid w:val="008F4E05"/>
    <w:rsid w:val="00927452"/>
    <w:rsid w:val="00930173"/>
    <w:rsid w:val="009441CD"/>
    <w:rsid w:val="0094464E"/>
    <w:rsid w:val="00980B32"/>
    <w:rsid w:val="0098442A"/>
    <w:rsid w:val="009F20EC"/>
    <w:rsid w:val="009F294E"/>
    <w:rsid w:val="00A37FB4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BD43F3"/>
    <w:rsid w:val="00C110F5"/>
    <w:rsid w:val="00C11AE6"/>
    <w:rsid w:val="00C1300B"/>
    <w:rsid w:val="00C46DDD"/>
    <w:rsid w:val="00C624EC"/>
    <w:rsid w:val="00C75902"/>
    <w:rsid w:val="00C76024"/>
    <w:rsid w:val="00C93606"/>
    <w:rsid w:val="00CA754C"/>
    <w:rsid w:val="00CB3D15"/>
    <w:rsid w:val="00CB5028"/>
    <w:rsid w:val="00CB5B29"/>
    <w:rsid w:val="00CC1145"/>
    <w:rsid w:val="00CC15BF"/>
    <w:rsid w:val="00CC59C4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263EB"/>
    <w:rsid w:val="00D30FFD"/>
    <w:rsid w:val="00D3409F"/>
    <w:rsid w:val="00D51338"/>
    <w:rsid w:val="00D618D1"/>
    <w:rsid w:val="00D9103F"/>
    <w:rsid w:val="00D94C8D"/>
    <w:rsid w:val="00D965AC"/>
    <w:rsid w:val="00DB05CB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D7D99"/>
    <w:rsid w:val="00EE5CAD"/>
    <w:rsid w:val="00F039CB"/>
    <w:rsid w:val="00F048FD"/>
    <w:rsid w:val="00F07D9E"/>
    <w:rsid w:val="00F40C16"/>
    <w:rsid w:val="00F56955"/>
    <w:rsid w:val="00FA6A44"/>
    <w:rsid w:val="00FC3721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9</Words>
  <Characters>336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icole Hughes</cp:lastModifiedBy>
  <cp:revision>2</cp:revision>
  <cp:lastPrinted>2017-01-24T00:44:00Z</cp:lastPrinted>
  <dcterms:created xsi:type="dcterms:W3CDTF">2023-10-05T20:29:00Z</dcterms:created>
  <dcterms:modified xsi:type="dcterms:W3CDTF">2023-10-05T20:29:00Z</dcterms:modified>
</cp:coreProperties>
</file>